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1194"/>
        <w:gridCol w:w="1215"/>
        <w:gridCol w:w="1215"/>
        <w:gridCol w:w="1215"/>
        <w:gridCol w:w="1215"/>
        <w:gridCol w:w="182"/>
        <w:gridCol w:w="1215"/>
        <w:gridCol w:w="1215"/>
        <w:gridCol w:w="1215"/>
        <w:gridCol w:w="1215"/>
        <w:gridCol w:w="1215"/>
        <w:gridCol w:w="182"/>
        <w:gridCol w:w="469"/>
        <w:gridCol w:w="469"/>
        <w:gridCol w:w="469"/>
        <w:gridCol w:w="469"/>
        <w:gridCol w:w="471"/>
      </w:tblGrid>
      <w:tr w:rsidR="00B05866" w:rsidRPr="007C35A8" w14:paraId="1FEBA563" w14:textId="77777777" w:rsidTr="00B05866">
        <w:trPr>
          <w:trHeight w:val="31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E66D" w14:textId="74DF5085" w:rsidR="00B05866" w:rsidRPr="00B05866" w:rsidRDefault="00CF6B48" w:rsidP="00CF6B4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Supplementary Table </w:t>
            </w:r>
            <w:r w:rsid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r w:rsidR="00B05866"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 </w:t>
            </w:r>
            <w:r w:rsidR="00F00AA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Monthly averages of the daily records of temperature, relative air humidity [avg. (max-min)] and cumulative rainfall </w:t>
            </w:r>
            <w:r w:rsidR="007B5E12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during the course of the experiment</w:t>
            </w:r>
          </w:p>
        </w:tc>
      </w:tr>
      <w:tr w:rsidR="00B05866" w:rsidRPr="00B05866" w14:paraId="41147347" w14:textId="77777777" w:rsidTr="00781FCB">
        <w:trPr>
          <w:trHeight w:val="300"/>
        </w:trPr>
        <w:tc>
          <w:tcPr>
            <w:tcW w:w="2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48CE0" w14:textId="77777777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Month</w:t>
            </w:r>
          </w:p>
        </w:tc>
        <w:tc>
          <w:tcPr>
            <w:tcW w:w="192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32E9" w14:textId="77777777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Temperature (°C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DB3" w14:textId="77777777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3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F9B1" w14:textId="2834FDD9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Relative air humidity</w:t>
            </w:r>
            <w:r w:rsidR="00EE604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%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0B9" w14:textId="77777777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4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969B" w14:textId="77777777" w:rsidR="00B05866" w:rsidRPr="00B05866" w:rsidRDefault="00B05866" w:rsidP="00B0586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Rainfall (mm)</w:t>
            </w:r>
          </w:p>
        </w:tc>
      </w:tr>
      <w:tr w:rsidR="00B05866" w:rsidRPr="00B05866" w14:paraId="3002911B" w14:textId="77777777" w:rsidTr="00781FCB">
        <w:trPr>
          <w:trHeight w:val="300"/>
        </w:trPr>
        <w:tc>
          <w:tcPr>
            <w:tcW w:w="2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742C2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EFC1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B2C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4DB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7CBB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EE5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1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9834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E99D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2D5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100A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45D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47C3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1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F64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037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9BCA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429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1CA8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1A4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1</w:t>
            </w:r>
          </w:p>
        </w:tc>
      </w:tr>
      <w:tr w:rsidR="00B05866" w:rsidRPr="00B05866" w14:paraId="53206B3A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4D3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Januar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F7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1 (29.8-19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EBA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5.2 (33.6-1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824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6.5 (33.5-2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D5D" w14:textId="0AB5A914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2 (32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19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9BE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3 (32.4-19.4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CF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7A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54.2 (79.8-24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B4A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3.1 (89.7-49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184" w14:textId="560DEEF0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1.4 (86.5-50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AC6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0.8 (93.8-59.4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7A7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5.4 (100-48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6D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85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7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570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3C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6A8D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2</w:t>
            </w:r>
          </w:p>
        </w:tc>
      </w:tr>
      <w:tr w:rsidR="00B05866" w:rsidRPr="00B05866" w14:paraId="16FFA35B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F44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Februar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C76" w14:textId="3DF149DF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3 (33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18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CA8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4 (32.5-19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EF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5 (31.2-19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491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1 (29.7-19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A0B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2 (31.4-17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9C19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78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6.4 (86.5-38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161A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8.4 (92.7-55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C7E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8.9 (92.4-58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0F0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6.4 (95.4-69.4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813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4.6 (100-48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6F21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7F7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5B0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5B4D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8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510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2</w:t>
            </w:r>
          </w:p>
        </w:tc>
      </w:tr>
      <w:tr w:rsidR="00B05866" w:rsidRPr="00B05866" w14:paraId="27D7BC2C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AE7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Marc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FBF" w14:textId="08FC8641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9 (31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17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79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6.2 (34.9-2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6C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9 (30.8-19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33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9 (31.7-16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0C29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3 (31.8-17.6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72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A8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3.3 (86.6-52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055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1 (92.2-49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2EE" w14:textId="6F94424E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1.3 (95.2-58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D95" w14:textId="4DAEB395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6.8 (94.2-52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756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4.8 (100-46.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1F8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E3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FE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6C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6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78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28</w:t>
            </w:r>
          </w:p>
        </w:tc>
      </w:tr>
      <w:tr w:rsidR="00B05866" w:rsidRPr="00B05866" w14:paraId="253129B3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68F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Apri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5DF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1 (28.4-16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F25" w14:textId="1396A11A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6 (33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16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50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1 (30.4-17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23F" w14:textId="14AF11E1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29.6-12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B4B" w14:textId="38A1A160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28.7-12.9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9CC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760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1.3 (86.6-5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31A" w14:textId="5EC210DE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2 (90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42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57F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9.9 (94.9-55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5EF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5 (93.4-48.7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900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0.7 (100-42.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C2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2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9734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0B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479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B90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</w:tr>
      <w:tr w:rsidR="00B05866" w:rsidRPr="00B05866" w14:paraId="2D91C633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9190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Ma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3D6" w14:textId="6CABD756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.5 (26.7-15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29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.7 (30.7-12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432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1 (28.6-15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968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6.5 (26.5-8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5BD" w14:textId="6FFA43D2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27.8-10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047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46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3.1 (96.3-61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A454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1 (90.5-4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699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9.4 (93.4-55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4D9" w14:textId="3A07860F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2.3 (91.7-44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00A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0.4 (100-39.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F7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4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B73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82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D8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20A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</w:t>
            </w:r>
          </w:p>
        </w:tc>
      </w:tr>
      <w:tr w:rsidR="00B05866" w:rsidRPr="00B05866" w14:paraId="6D43393D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313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Ju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3D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7.9 (26.5-12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E3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.4 (29.8-13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04A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.4 (27.1-13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7AF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.9 (27.5-12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E7B4" w14:textId="12D38205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6.8 (25.9-10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A2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AB2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6.8 (93.3-50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FC8F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0.4 (89.2-43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EC6" w14:textId="25C0915D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2.7 (89.9-48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DF0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7.6 (92.8-53.1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27D" w14:textId="3CE08AB8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3.5 (100-45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6A7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433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AD1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AD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0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A54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</w:tr>
      <w:tr w:rsidR="00B05866" w:rsidRPr="00B05866" w14:paraId="6CFA8194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BC3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Jul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26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6.8 (26.2-10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C44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.3 (32.2-1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2C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7.2 (26.9-9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AA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7.5 (27.8-9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07B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4.7 (26.2-5.2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A2E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2BC" w14:textId="5E598269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3 (88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4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D5E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58.6 (84.8-29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9C65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9.9 (91.5-40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217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9.8 (90.2-41.2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634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1 (98.4-25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B50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D4D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442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20B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440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</w:tr>
      <w:tr w:rsidR="00B05866" w:rsidRPr="00B05866" w14:paraId="25972749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E14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Augus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41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.4 (27.2-13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C4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.1 (28.9-12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99B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.6 (28.5-10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7A6" w14:textId="76241E42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28.2-9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F3F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9.4 (29.4-10.8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2F4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6BA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6.1 (85.2-44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079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0.1 (88.4-45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92B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3 (90.6-40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029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0.1 (97.9-32.3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10E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4.1 (93.4-30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6FF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D17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B8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4EB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E30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05866" w:rsidRPr="00B05866" w14:paraId="0FDD9D96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7A6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Septemb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3C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1 (31.2-13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C1F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1 (31.6-14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14B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1 (32.2-14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E47" w14:textId="2462739E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34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13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74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3 (34.1-14.5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20A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F4E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59.3 (81.4-35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82D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7.1 (87.3-42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7CC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.3 (88.3-43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78D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1.4 (96.1-25.1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BF7E" w14:textId="350FDEBB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2.2 (97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24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F3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200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2D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09AF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BCA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</w:tr>
      <w:tr w:rsidR="00B05866" w:rsidRPr="00B05866" w14:paraId="5B242A45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37DE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Octob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836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3 (36.6-14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448" w14:textId="1770EA9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6 (31.8-18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D0E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3 (33.8-16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0F98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8 (32.7-16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1B7A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3 (29.5-15.7)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E851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2D4" w14:textId="572FC305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9.6 (77.7-23</w:t>
            </w:r>
            <w:r w:rsidR="00CF6B48"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BF8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4 (89.9-52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17A" w14:textId="67956D55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6.4 (90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-39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6AA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7.3 (95.2-36.1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D0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3.8 (100-50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307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7D7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B1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49A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13B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51</w:t>
            </w:r>
          </w:p>
        </w:tc>
      </w:tr>
      <w:tr w:rsidR="00B05866" w:rsidRPr="00B05866" w14:paraId="5B1BE49D" w14:textId="77777777" w:rsidTr="00781FCB">
        <w:trPr>
          <w:trHeight w:val="300"/>
        </w:trPr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EDB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November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FB8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5 (33.6-17.9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640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9 (31.1-18.5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5C4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8 (31.9-17.7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511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5 (31.9-14.8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11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6 (30.8-15.5)</w:t>
            </w:r>
          </w:p>
        </w:tc>
        <w:tc>
          <w:tcPr>
            <w:tcW w:w="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30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41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6.1 (87.7-41.2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FFB" w14:textId="2AECF00E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7 (89.4-55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077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7.4 (92.9-56.1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9EC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3.2 (99.9-35.1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4B3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5.6 (100-42.2)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B6E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0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41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77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3D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5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C6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82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EDD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22</w:t>
            </w:r>
          </w:p>
        </w:tc>
      </w:tr>
      <w:tr w:rsidR="00B05866" w:rsidRPr="00B05866" w14:paraId="24C669B8" w14:textId="77777777" w:rsidTr="00781FCB">
        <w:trPr>
          <w:trHeight w:val="315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3AF1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Decembe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1C93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5 (32.4-17.3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F1E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5.4 (34.3-19.1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A466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4.4 (31.6-18.7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BE76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3.4 (31.2-18.6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93C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9 (30.8-16.8)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FEA2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5A8D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2.3 (90.2-48.2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BAED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0.2 (89.6-44.8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ED88F" w14:textId="6A9039D5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9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93.7-59.2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C436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6.9 (100-51.5)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126C" w14:textId="422C3591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81</w:t>
            </w:r>
            <w:r w:rsidR="00CF6B48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.0</w:t>
            </w: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 xml:space="preserve"> (100-48.5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AC0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9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4682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CB76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265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6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95FB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18</w:t>
            </w:r>
          </w:p>
        </w:tc>
      </w:tr>
      <w:tr w:rsidR="00B05866" w:rsidRPr="00B05866" w14:paraId="3FCFE97E" w14:textId="77777777" w:rsidTr="00781FCB">
        <w:trPr>
          <w:trHeight w:val="300"/>
        </w:trPr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7FC6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B728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5 (30.2-15.6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467B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9 (32-16.3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CB6E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2.4 (30.6-16.2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0045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1.2 (30.2-14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3194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20.8 (29.9-13.9)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E4C9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F40C" w14:textId="77777777" w:rsidR="00B05866" w:rsidRPr="00781FCB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781FCB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67.2 (86.6-42.6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421B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0.6 (89.5-45.9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E62B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4 (91.6-50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C9BB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4.8 (95.1-45.7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B0B2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77.9 (99.1-40.9)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58B7D" w14:textId="77777777" w:rsidR="00B05866" w:rsidRPr="00B05866" w:rsidRDefault="00B05866" w:rsidP="00B0586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F754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371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1ED8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982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14D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228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EEB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589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58BC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  <w:r w:rsidRPr="00B05866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  <w:t>1087</w:t>
            </w:r>
          </w:p>
        </w:tc>
      </w:tr>
      <w:tr w:rsidR="00B05866" w:rsidRPr="00B05866" w14:paraId="1D18F884" w14:textId="77777777" w:rsidTr="00B05866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A05" w14:textId="77777777" w:rsidR="00B05866" w:rsidRPr="00B05866" w:rsidRDefault="00B05866" w:rsidP="00B05866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14:paraId="01D48356" w14:textId="2CEDA0B6" w:rsidR="007C35A8" w:rsidRDefault="007C35A8">
      <w:pPr>
        <w:rPr>
          <w:lang w:val="en-US"/>
        </w:rPr>
      </w:pPr>
    </w:p>
    <w:p w14:paraId="333B3564" w14:textId="77777777" w:rsidR="007C35A8" w:rsidRDefault="007C35A8">
      <w:pPr>
        <w:rPr>
          <w:lang w:val="en-US"/>
        </w:rPr>
      </w:pPr>
      <w:r>
        <w:rPr>
          <w:lang w:val="en-US"/>
        </w:rPr>
        <w:br w:type="page"/>
      </w:r>
    </w:p>
    <w:p w14:paraId="1D1A792B" w14:textId="77777777" w:rsidR="007C35A8" w:rsidRDefault="007C35A8">
      <w:pPr>
        <w:rPr>
          <w:lang w:val="en-US"/>
        </w:rPr>
        <w:sectPr w:rsidR="007C35A8" w:rsidSect="00886874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93"/>
        <w:gridCol w:w="362"/>
        <w:gridCol w:w="1359"/>
        <w:gridCol w:w="360"/>
        <w:gridCol w:w="1207"/>
        <w:gridCol w:w="360"/>
        <w:gridCol w:w="1073"/>
        <w:gridCol w:w="467"/>
        <w:gridCol w:w="1031"/>
        <w:gridCol w:w="467"/>
        <w:gridCol w:w="1106"/>
        <w:gridCol w:w="987"/>
      </w:tblGrid>
      <w:tr w:rsidR="007C35A8" w:rsidRPr="007C35A8" w14:paraId="2BB1BF2C" w14:textId="77777777" w:rsidTr="007C35A8">
        <w:trPr>
          <w:trHeight w:val="100"/>
        </w:trPr>
        <w:tc>
          <w:tcPr>
            <w:tcW w:w="10772" w:type="dxa"/>
            <w:gridSpan w:val="12"/>
            <w:tcBorders>
              <w:top w:val="nil"/>
            </w:tcBorders>
          </w:tcPr>
          <w:p w14:paraId="1AD65619" w14:textId="3F4113DB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bookmarkStart w:id="0" w:name="_Hlk10446830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Supplementary </w:t>
            </w:r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 Mass balance (percentages) of ‘</w:t>
            </w: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emminello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’ lemon fruits from healthy trees and from the asymptomatic and symptomatic sector of HLB-affected trees (diseased trees) collected in different harvest seasons in the southeastern São Paulo State.</w:t>
            </w:r>
          </w:p>
        </w:tc>
      </w:tr>
      <w:tr w:rsidR="007C35A8" w:rsidRPr="00E85891" w14:paraId="2389718E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54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CFFB667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 Parameter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90568D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F937DE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7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853096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49C642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8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EBAD45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070822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9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73D80F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D88333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20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D213EA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F6EB5E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2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544980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</w:tr>
      <w:tr w:rsidR="007C35A8" w:rsidRPr="00E85891" w14:paraId="63269E16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50"/>
        </w:trPr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17B8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Peel (%)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E47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24A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E2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91C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1B7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897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368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B28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208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2D4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3DE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198C79F2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B8BAEE5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18C17F8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462CF1" w14:textId="3CF6ADB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2±0,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936FDA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ADE347" w14:textId="05267928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2,7±0,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2F5256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A9087B" w14:textId="30029D7E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,0±0,2d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2CB740A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D375A8D" w14:textId="6F60B9D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9±0,3d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1F99829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3339CF" w14:textId="11BF0C0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,0±0,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3DB66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8,6±0,4</w:t>
            </w:r>
          </w:p>
        </w:tc>
      </w:tr>
      <w:tr w:rsidR="007C35A8" w:rsidRPr="00E85891" w14:paraId="01F452B6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</w:tcPr>
          <w:p w14:paraId="3D2F068A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</w:tcPr>
          <w:p w14:paraId="501ABCD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CCC573B" w14:textId="5E7442DD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7,5±0,2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63B505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C85241F" w14:textId="39A68C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2,2±0,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AC773E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0B753EC" w14:textId="45678DFE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7±0,3d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641B2BC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16B16C3" w14:textId="30BF1E2B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7±0,4d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0454E36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47A582FF" w14:textId="693D8691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,4±0,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39F510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8,3±0,4</w:t>
            </w:r>
          </w:p>
        </w:tc>
      </w:tr>
      <w:tr w:rsidR="007C35A8" w:rsidRPr="00E85891" w14:paraId="6418CC33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515C971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7FDDA5C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52EB1B0" w14:textId="7860459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0±0,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B63B5D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4380D2" w14:textId="48291E0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,8±0,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7B1ED5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EA7EB8" w14:textId="2D360741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,1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320C0C1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338D7DA" w14:textId="59BC7BE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2±0,4d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06BD859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BA9898" w14:textId="4847301B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6±0,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7CD58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7,8±0,3</w:t>
            </w:r>
          </w:p>
        </w:tc>
      </w:tr>
      <w:tr w:rsidR="007C35A8" w:rsidRPr="00E85891" w14:paraId="17829319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65E9BCB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68B775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F6F029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7,9±0,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0C3A34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C5C238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1,9±0,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5CBBD2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423283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6,0±0,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3CBFED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3FD0F1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5,6±0,2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E37F48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3AC30A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9,7±0,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FD3B2E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6BABC071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82"/>
        </w:trPr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D763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Core (%)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85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F25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1D8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0FB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CE1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B2B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905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74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2D9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983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CC0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5BFC6E60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702AD15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7CB6C62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DDE4D3" w14:textId="0CC122D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4,2±0,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DA02DE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0E8437" w14:textId="6E0D605C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,7±0,2d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8F2DE9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511713" w14:textId="74E66459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5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19EF08C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2314C3C" w14:textId="562F9DF8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6±0,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3846504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C8242ED" w14:textId="1236A07C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,2±0,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4E897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5,8±0,4</w:t>
            </w:r>
          </w:p>
        </w:tc>
      </w:tr>
      <w:tr w:rsidR="007C35A8" w:rsidRPr="00E85891" w14:paraId="099EDE98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</w:tcPr>
          <w:p w14:paraId="7E233209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</w:tcPr>
          <w:p w14:paraId="2743895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4F7C09D" w14:textId="6861ED2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4,5±0,2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0FA53F3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1772EAB" w14:textId="40400819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3,0±0,2d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446427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7670C218" w14:textId="1846004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7±0,2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5ED2FE0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F67BD7D" w14:textId="28DEA7CE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4±0,1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29DD3CA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76D91A4" w14:textId="1ECF44B6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3±0,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178FD6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6,0±0,3</w:t>
            </w:r>
          </w:p>
        </w:tc>
      </w:tr>
      <w:tr w:rsidR="007C35A8" w:rsidRPr="00E85891" w14:paraId="0F202F9D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ECE3633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3802193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38E5941" w14:textId="108BBCE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3,8±0,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702D94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35610EB" w14:textId="5BD9D78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,3±0,2d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7D3F3F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4245F6" w14:textId="073883C0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2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4E82A6F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54B245A" w14:textId="4112EB2D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8,7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2EBE380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278729B" w14:textId="1D9E48F0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,7±0,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D18D2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5,5±0,4</w:t>
            </w:r>
          </w:p>
        </w:tc>
      </w:tr>
      <w:tr w:rsidR="007C35A8" w:rsidRPr="00E85891" w14:paraId="1D1759C4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108"/>
        </w:trPr>
        <w:tc>
          <w:tcPr>
            <w:tcW w:w="199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0CF60FE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EC8CAA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812AB4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4,2±0,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F428BE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6FD079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2,0±0,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418DEF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92E323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8,5±0,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C48962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7B56F3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8,6±0,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679A14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32BD42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5,8±0,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37726C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44230CAA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73E5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Frit (%)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DAC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6A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430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16F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32B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4B4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E25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699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B57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C9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CBB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67A2BE61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FA99FCA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7963CD8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4D11A14" w14:textId="3EC106B6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,9±0,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4E216F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097767E" w14:textId="5C60CF11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8,2±0,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DA9902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0CBE00" w14:textId="2DCAC82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,1±0,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7CE1F3E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3576A1F" w14:textId="08F49BA4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0,7±0,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4B8EE28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39548E2" w14:textId="4882503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7,6±0,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19D8E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0,1±0,3</w:t>
            </w:r>
          </w:p>
        </w:tc>
      </w:tr>
      <w:tr w:rsidR="007C35A8" w:rsidRPr="00E85891" w14:paraId="6A0D88DA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</w:tcPr>
          <w:p w14:paraId="696E6C5F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</w:tcPr>
          <w:p w14:paraId="4C40703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5F1F04C4" w14:textId="563FFB7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,5±0,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406B1E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FE42843" w14:textId="4A4D58ED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9,2±0,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7EE96C6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5BF091FE" w14:textId="2B039B9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,5±0,3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371DB0B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91218FB" w14:textId="44751F30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0,2±0,2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1655124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58A9FC83" w14:textId="5C3A4FC6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8±0,1d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C49109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09,8±0,3</w:t>
            </w:r>
          </w:p>
        </w:tc>
      </w:tr>
      <w:tr w:rsidR="007C35A8" w:rsidRPr="00E85891" w14:paraId="0C9F8D99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4480EE7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7B70897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7574486" w14:textId="441348E1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0,5±0,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9EC808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10A94B3" w14:textId="32DFB36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8,9±0,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DF78DF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0D1424" w14:textId="4AF37F0B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0,5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09CA8EE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AD92E5A" w14:textId="7100C3D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0,7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38D404E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8CC82A2" w14:textId="7A5D9B0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7,0±0,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BC589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09,5±0,2</w:t>
            </w:r>
          </w:p>
        </w:tc>
      </w:tr>
      <w:tr w:rsidR="007C35A8" w:rsidRPr="00E85891" w14:paraId="7B5CE4FD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007D9E8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83F836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7A001D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1,3±0,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074957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397AF3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8,8±0,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D29531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565036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1,4±0,2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F4057D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277A42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0,5±0,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2E0871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AAB55E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,1±0,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A0C0D0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4B483489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AC21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Pulpy juice (%)</w:t>
            </w:r>
          </w:p>
        </w:tc>
        <w:tc>
          <w:tcPr>
            <w:tcW w:w="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4F5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D4C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D36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970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FA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46E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5B6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0A1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948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26B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C18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66E0BDED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C143E6B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1FAB4FC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1FAADC" w14:textId="69A0606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5,4±0,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BEA642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1223A2" w14:textId="489FC48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8,0±0,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4EDDF7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A36586" w14:textId="34428EB0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3,2±0,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4B7A987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9384F25" w14:textId="7868B92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4,8±0,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40411B9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CCBCE24" w14:textId="12EDB025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6,1±0,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AFF89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5,5±0,3</w:t>
            </w:r>
          </w:p>
        </w:tc>
      </w:tr>
      <w:tr w:rsidR="007C35A8" w:rsidRPr="00E85891" w14:paraId="79595406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</w:tcPr>
          <w:p w14:paraId="56E31DB7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</w:tcPr>
          <w:p w14:paraId="61F7CF8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AE1EE12" w14:textId="4C20EFBA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6,1±0,3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8771BE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C7748D0" w14:textId="2699867E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5,9±0,4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73114C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0F5E4A4" w14:textId="6AC95408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4,1±0,2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145127B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86D83E8" w14:textId="48A9A2F4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5,6±0,4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14:paraId="6C6A086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3AD0A524" w14:textId="2EDD41C9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7,4±0,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15C348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5,8±0,2</w:t>
            </w:r>
          </w:p>
        </w:tc>
      </w:tr>
      <w:tr w:rsidR="007C35A8" w:rsidRPr="00E85891" w14:paraId="613E6557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2F9509B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362" w:type="dxa"/>
            <w:shd w:val="clear" w:color="auto" w:fill="auto"/>
            <w:noWrap/>
            <w:vAlign w:val="bottom"/>
            <w:hideMark/>
          </w:tcPr>
          <w:p w14:paraId="61962FD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B60360" w14:textId="7931790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7,9±0,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6AC638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E72E9DE" w14:textId="7B732B58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9,0±0,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982A97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ACF0F5" w14:textId="17C800DB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5,1±0,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09A4CAF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20AFEAF" w14:textId="6ED58E3F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5,3±0,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14:paraId="4AD945B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C540B32" w14:textId="79FC3C62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8,6±0,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3E39D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7,2±0,3</w:t>
            </w:r>
          </w:p>
        </w:tc>
      </w:tr>
      <w:tr w:rsidR="007C35A8" w:rsidRPr="00E85891" w14:paraId="0C0356BE" w14:textId="77777777" w:rsidTr="007C35A8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99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1C2B231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53AD7BF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D737AF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6,5±0,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241925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8975B4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7,6±0,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194DC6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6D824B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4,1±0,2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D04B36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8626DA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5,2±0,2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3164CB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3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98A755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7,4±0,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FC3F7B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bookmarkEnd w:id="0"/>
    </w:tbl>
    <w:p w14:paraId="598DB88B" w14:textId="7C78940C" w:rsidR="007C35A8" w:rsidRDefault="007C35A8">
      <w:pPr>
        <w:rPr>
          <w:lang w:val="en-US"/>
        </w:rPr>
      </w:pPr>
    </w:p>
    <w:p w14:paraId="38D4871F" w14:textId="77777777" w:rsidR="007C35A8" w:rsidRDefault="007C35A8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9"/>
        <w:gridCol w:w="461"/>
        <w:gridCol w:w="1030"/>
        <w:gridCol w:w="463"/>
        <w:gridCol w:w="1155"/>
        <w:gridCol w:w="459"/>
        <w:gridCol w:w="1252"/>
        <w:gridCol w:w="459"/>
        <w:gridCol w:w="1232"/>
        <w:gridCol w:w="459"/>
        <w:gridCol w:w="1170"/>
        <w:gridCol w:w="459"/>
        <w:gridCol w:w="944"/>
      </w:tblGrid>
      <w:tr w:rsidR="007C35A8" w:rsidRPr="007C35A8" w14:paraId="275813B6" w14:textId="77777777" w:rsidTr="0081542D">
        <w:trPr>
          <w:trHeight w:val="1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14:paraId="7DC5C65F" w14:textId="3435D1C7" w:rsidR="007C35A8" w:rsidRPr="00E85891" w:rsidRDefault="007C35A8" w:rsidP="008154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bookmarkStart w:id="1" w:name="_Hlk10446832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Supplementary Table 3.</w:t>
            </w:r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hysical characterization of ‘</w:t>
            </w: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emminello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’ lemon fruits from healthy trees and from the asymptomatic and symptomatic sector of HLB-affected trees (diseased trees) collected in different harvesting seasons in southeastern São Paulo State.</w:t>
            </w:r>
          </w:p>
        </w:tc>
      </w:tr>
      <w:tr w:rsidR="007C35A8" w:rsidRPr="00E85891" w14:paraId="60027070" w14:textId="77777777" w:rsidTr="007C35A8">
        <w:tblPrEx>
          <w:tblLook w:val="04A0" w:firstRow="1" w:lastRow="0" w:firstColumn="1" w:lastColumn="0" w:noHBand="0" w:noVBand="1"/>
        </w:tblPrEx>
        <w:trPr>
          <w:trHeight w:val="50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8F907DA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AF352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095DB13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7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002489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2A67BEE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8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7ED151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D4F76C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19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C8BFB6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138228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20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191E1A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8B5FA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2021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1E126F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14:paraId="65A0AC6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Media</w:t>
            </w:r>
          </w:p>
        </w:tc>
      </w:tr>
      <w:tr w:rsidR="007C35A8" w:rsidRPr="00E85891" w14:paraId="40AD0323" w14:textId="77777777" w:rsidTr="007C35A8">
        <w:tblPrEx>
          <w:tblLook w:val="04A0" w:firstRow="1" w:lastRow="0" w:firstColumn="1" w:lastColumn="0" w:noHBand="0" w:noVBand="1"/>
        </w:tblPrEx>
        <w:trPr>
          <w:trHeight w:val="50"/>
        </w:trPr>
        <w:tc>
          <w:tcPr>
            <w:tcW w:w="1478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590B" w14:textId="360ADB6B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Fru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shape</w:t>
            </w: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EB7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005B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91E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11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1CB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7EE8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6FB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6E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5294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30FAC8A2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85E2759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F186A6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46B5FE67" w14:textId="05C15D8B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1±0,0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ED963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BA8FCA0" w14:textId="1955789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CF0398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6DBBABF" w14:textId="7F0046D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46980EF9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2833B46" w14:textId="48AAAE53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1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F85DDF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DA06DE0" w14:textId="56EE88AF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EA3DF8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5FC2030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</w:tr>
      <w:tr w:rsidR="007C35A8" w:rsidRPr="00E85891" w14:paraId="31F35068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1FEFC552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4C71A5C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3EF22FC4" w14:textId="17FF8CA0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6C1F55E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0930829A" w14:textId="5E2B95D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50EFA3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AA26A52" w14:textId="49214C4D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3D5B12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47FA8F3E" w14:textId="1D78F9F8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1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2562872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E5A7EF8" w14:textId="216DB3B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0C5DD1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61C0867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</w:tr>
      <w:tr w:rsidR="007C35A8" w:rsidRPr="00E85891" w14:paraId="183404C7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E608311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791027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1192AAF" w14:textId="08944AD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D875B0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CBC2B7B" w14:textId="3C0838BB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2±0,0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39DCE4E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A4635E0" w14:textId="033A778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3±0,0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28DC8E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4617A1F" w14:textId="7507A9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1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A96CB2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5FD8E56" w14:textId="41FD2202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,1±0,0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B4A3EE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3A5CE11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</w:tr>
      <w:tr w:rsidR="007C35A8" w:rsidRPr="00E85891" w14:paraId="097DE8DE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EA7FC78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D8D479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FFFFD9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AB14BB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EB3C4D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192450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36E820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17FC6C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DFA620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1±0,0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99002F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CF3FD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1,2±0,0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DD1AB3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0FA35EF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0E1B7B41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2014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51A8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Peel thickness (mm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7F0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5069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CBA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551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A7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C34C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008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D7B3DA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70B508C2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F5423E9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F27D6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16C2D25C" w14:textId="270E872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0±0,1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0CCE6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556AA4B" w14:textId="736400F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1±0,1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8CFE28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A32225E" w14:textId="53A5985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7±0,2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05D5B6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872295" w14:textId="312EE0E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3±0,2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346642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E7D12F4" w14:textId="6E76C433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9±0,1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F4CDE0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2EFB30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2±0,12</w:t>
            </w:r>
          </w:p>
        </w:tc>
      </w:tr>
      <w:tr w:rsidR="007C35A8" w:rsidRPr="00E85891" w14:paraId="33671876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6C1DF13C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53BC874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029D9738" w14:textId="5D51C0E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8±0,14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72BEE13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1FD2B25B" w14:textId="246238CF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4±0,1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111207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916E259" w14:textId="55B458A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6±0,2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DF652D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2DD5BCA8" w14:textId="3EFEA93F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8±0,1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BB340B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6C765FB" w14:textId="4AAFB44C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9±0,1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AA0276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D1540E2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1±0,12</w:t>
            </w:r>
          </w:p>
        </w:tc>
      </w:tr>
      <w:tr w:rsidR="007C35A8" w:rsidRPr="00E85891" w14:paraId="2EAB7DCF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522322C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BEB8A8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62DBD32" w14:textId="7A7D626F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1±0,1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3C01FC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C90C009" w14:textId="51A4B35B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4±0,2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823D47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5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19A9FBE" w14:textId="22D3130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9±0,3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3EEEC9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F6B838" w14:textId="64BA73C6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4±0,25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706022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C8CED58" w14:textId="5FF8571B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4,5±0,1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657A050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1521043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0±0,13</w:t>
            </w:r>
          </w:p>
        </w:tc>
      </w:tr>
      <w:tr w:rsidR="007C35A8" w:rsidRPr="00E85891" w14:paraId="1D019CB8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064126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EFE053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21A70C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,7±0,1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7B65A13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4E69ED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,3±0,09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E693CB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7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64ABCF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7±0,16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C4098C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53157C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,2±0,15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101D04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5D9F085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,8±0,1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910747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4751825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511FC6B1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26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0E44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Number of seeds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3539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A27A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E2D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EE47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FF05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4BDE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5074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C96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440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783F4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64F829DB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B165243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25EA5A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4053B20" w14:textId="126659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9,1±0,9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7BA1D7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A08DB76" w14:textId="66C25773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7,2±0,59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10D7FC1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8ED9C26" w14:textId="48A1C48C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1±0,4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5E8C295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21A7F51" w14:textId="2D38E5D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9±0,63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D930D5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726318" w14:textId="1044E55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4±0,41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8506FE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10E2B9A2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,0±0,35</w:t>
            </w:r>
          </w:p>
        </w:tc>
      </w:tr>
      <w:tr w:rsidR="007C35A8" w:rsidRPr="00E85891" w14:paraId="5EC7A459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1F6AA4A1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593A87C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3578E971" w14:textId="50001EC8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7,7±0,87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7AA0545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73D06199" w14:textId="20988976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6±0,8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C3D1C4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F718BDA" w14:textId="664FCD5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9±0,6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20F2AC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4AE8BC14" w14:textId="02EC916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8,4±0,5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D84367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42B307A" w14:textId="48926CD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3±0,3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7EF94B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3D28BC2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,0±0,34</w:t>
            </w:r>
          </w:p>
        </w:tc>
      </w:tr>
      <w:tr w:rsidR="007C35A8" w:rsidRPr="00E85891" w14:paraId="29AF2830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BF8C54C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1B5BBB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33EF43C8" w14:textId="346640D6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3±0,7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D08238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C46E028" w14:textId="04917F51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4±0,72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061245B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6090F2B" w14:textId="650743F1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8±0,58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497930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EF518C" w14:textId="6F522620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6,1±0,54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9184CF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16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44C6E4D" w14:textId="7793426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5,4±0,36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330550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103A5A8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8±0,32</w:t>
            </w:r>
          </w:p>
        </w:tc>
      </w:tr>
      <w:tr w:rsidR="007C35A8" w:rsidRPr="00E85891" w14:paraId="4D4D85BA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FA56FB0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8BA79E5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4E3208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,4±0,54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864C3A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CB3806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,4±0,43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D514D2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30A90D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6,3±0,33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676250C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1C0EA1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7,1±0,37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0E2008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4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193AF20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5,7±0,25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05644FE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745A752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47D49748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2014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1016B3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ailable oil (kg/ton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439A9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8F1462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0DD8E7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705F0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BB90F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B455B4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8A04C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3A6F8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58EB3279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41BC82D1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77F367B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4FDE9E83" w14:textId="6766E093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1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2A73E8E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BBB7DB3" w14:textId="6A95136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,2±0,0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2D21F4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207E706" w14:textId="741754C6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4±0,17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436BC6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32E69290" w14:textId="59EDFFF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7±0,18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2915B4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D6893A2" w14:textId="1A82943C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,1±0,18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FF46E9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F436E4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6,8±0,13</w:t>
            </w:r>
          </w:p>
        </w:tc>
      </w:tr>
      <w:tr w:rsidR="007C35A8" w:rsidRPr="00E85891" w14:paraId="5FC4BC0A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51FC3648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53BB385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506CD5FE" w14:textId="1E7D76EC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0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7A5A453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741D536C" w14:textId="3D31686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9±0,15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416425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4FC7B19" w14:textId="0AEB8A58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,9±0,1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50B1FF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76D6DF55" w14:textId="2B801A6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,0±0,1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C42C97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9370723" w14:textId="6DFEAEC0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,4±0,18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6F1992B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431D8D5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6,7±0,15</w:t>
            </w:r>
          </w:p>
        </w:tc>
      </w:tr>
      <w:tr w:rsidR="007C35A8" w:rsidRPr="00E85891" w14:paraId="36D3C5F3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196EBFA0" w14:textId="77777777" w:rsidR="007C35A8" w:rsidRPr="00E85891" w:rsidRDefault="007C35A8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48BA177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262429B9" w14:textId="7D3E5EC3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,1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546155B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522B143" w14:textId="5E82DF7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9±0,0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EF7386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D3A76F8" w14:textId="5DC44288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5±0,1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6F2D58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2CF534F7" w14:textId="4D3934DF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,0±0,24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5FDBAA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1EF5B9D" w14:textId="01AFCCE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,8±0,11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569A449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774540C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6,7±0,21</w:t>
            </w:r>
          </w:p>
        </w:tc>
      </w:tr>
      <w:tr w:rsidR="007C35A8" w:rsidRPr="00E85891" w14:paraId="695B9216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755DCE38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2ABD3D7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38EBF9A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5,7±0,33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4FD4C24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302DCC0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7,0±0,07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67F8DEC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5187D8B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6,3±0,14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63914BC1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5814073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6,6±0,16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1365127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2780FD2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7,4±0,12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1A7D5A7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5603C2F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5BE751D5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478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8B4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Fruit weight (g)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51E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AFF6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55D3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30E1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0E8B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A610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9D29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351692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AFAF5D" w14:textId="77777777" w:rsidR="007C35A8" w:rsidRPr="00E85891" w:rsidRDefault="007C35A8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tr w:rsidR="007C35A8" w:rsidRPr="00E85891" w14:paraId="2E646ACE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43B4A6B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Healthy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01A2D63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5F01ED86" w14:textId="5053ECD1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34,1±2,0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6802283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5CC9E11" w14:textId="5CC64CC2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2,7±1,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05D8C9D9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68C42AE0" w14:textId="243F4CCD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49,5±2,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8ADB12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4A7341CC" w14:textId="2B7222ED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4,3±4,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2B0144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806306B" w14:textId="54B2986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5,0±3,0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207C7029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49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60E78EF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17,2±2,3</w:t>
            </w:r>
          </w:p>
        </w:tc>
      </w:tr>
      <w:tr w:rsidR="007C35A8" w:rsidRPr="00E85891" w14:paraId="768F2319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</w:tcPr>
          <w:p w14:paraId="5D6228D7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A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19C5AF4D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1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4FE2E5BA" w14:textId="43E8A73B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12,5±1,1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4E93F8B8" w14:textId="154FFD01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1DB9971E" w14:textId="4F645DD8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6,6±1,2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3E71F6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4ADAE62" w14:textId="5A37045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45,7±1,6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6079CFA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3D1DDF37" w14:textId="0BAE6DED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8,9±1,4d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3E0903E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AE72388" w14:textId="3DBBDB4A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3,6±1,5d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104B133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52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2B2CF3BB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12,5±1,0</w:t>
            </w:r>
          </w:p>
        </w:tc>
      </w:tr>
      <w:tr w:rsidR="007C35A8" w:rsidRPr="00E85891" w14:paraId="39524C0B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C4271F0" w14:textId="77777777" w:rsidR="007C35A8" w:rsidRPr="00E85891" w:rsidRDefault="007C35A8" w:rsidP="0081542D">
            <w:pPr>
              <w:spacing w:after="0" w:line="240" w:lineRule="auto"/>
              <w:ind w:firstLine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  <w:t>Symptomatic</w:t>
            </w:r>
          </w:p>
        </w:tc>
        <w:tc>
          <w:tcPr>
            <w:tcW w:w="214" w:type="pct"/>
            <w:shd w:val="clear" w:color="auto" w:fill="auto"/>
            <w:noWrap/>
            <w:vAlign w:val="bottom"/>
          </w:tcPr>
          <w:p w14:paraId="4C19E7C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478" w:type="pct"/>
            <w:shd w:val="clear" w:color="auto" w:fill="auto"/>
            <w:noWrap/>
            <w:vAlign w:val="bottom"/>
          </w:tcPr>
          <w:p w14:paraId="18DD337B" w14:textId="42855FAE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26,2±1,1</w:t>
            </w:r>
          </w:p>
        </w:tc>
        <w:tc>
          <w:tcPr>
            <w:tcW w:w="215" w:type="pct"/>
            <w:shd w:val="clear" w:color="auto" w:fill="auto"/>
            <w:noWrap/>
            <w:vAlign w:val="bottom"/>
          </w:tcPr>
          <w:p w14:paraId="790CB10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76F02DFC" w14:textId="6AD87694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13,7±1,3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772111A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14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AAF56A3" w14:textId="0D49FDA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30,4±1,9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39B87C0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18</w:t>
            </w:r>
          </w:p>
        </w:tc>
        <w:tc>
          <w:tcPr>
            <w:tcW w:w="572" w:type="pct"/>
            <w:shd w:val="clear" w:color="auto" w:fill="auto"/>
            <w:noWrap/>
            <w:vAlign w:val="bottom"/>
          </w:tcPr>
          <w:p w14:paraId="40B3B71A" w14:textId="6A94F3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8,7±1,4d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9843EE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2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16F0C2C" w14:textId="6F4D0979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8,9±1,8d</w:t>
            </w:r>
          </w:p>
        </w:tc>
        <w:tc>
          <w:tcPr>
            <w:tcW w:w="213" w:type="pct"/>
            <w:shd w:val="clear" w:color="auto" w:fill="auto"/>
            <w:noWrap/>
            <w:vAlign w:val="bottom"/>
          </w:tcPr>
          <w:p w14:paraId="4C32DA69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06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55F1D3AC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12,4±1,0</w:t>
            </w:r>
          </w:p>
        </w:tc>
      </w:tr>
      <w:tr w:rsidR="007C35A8" w:rsidRPr="00E85891" w14:paraId="46949968" w14:textId="77777777" w:rsidTr="007C35A8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253C24AE" w14:textId="77777777" w:rsidR="007C35A8" w:rsidRPr="00E85891" w:rsidRDefault="007C35A8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  <w:t>Averag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0F57E328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9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39B234FF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21,1±0,9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04A7EEB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9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397D67F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08,9±0,9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1B09B91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45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5F0E325E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139,0±1,3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3EAF34E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40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628CC227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9,5±1,0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4D013C44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34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4371DE56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96,5±1,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026B56B9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6AEAA3A3" w14:textId="77777777" w:rsidR="007C35A8" w:rsidRPr="00E85891" w:rsidRDefault="007C35A8" w:rsidP="007C3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BR"/>
              </w:rPr>
            </w:pPr>
          </w:p>
        </w:tc>
      </w:tr>
      <w:bookmarkEnd w:id="1"/>
    </w:tbl>
    <w:p w14:paraId="6E5CE2E0" w14:textId="21FA1E6A" w:rsidR="007C35A8" w:rsidRDefault="007C35A8">
      <w:pPr>
        <w:rPr>
          <w:lang w:val="en-US"/>
        </w:rPr>
      </w:pPr>
    </w:p>
    <w:p w14:paraId="136D9FBA" w14:textId="77777777" w:rsidR="007C35A8" w:rsidRDefault="007C35A8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0"/>
        <w:gridCol w:w="360"/>
        <w:gridCol w:w="1187"/>
        <w:gridCol w:w="360"/>
        <w:gridCol w:w="1265"/>
        <w:gridCol w:w="360"/>
        <w:gridCol w:w="1101"/>
        <w:gridCol w:w="360"/>
        <w:gridCol w:w="1187"/>
        <w:gridCol w:w="360"/>
        <w:gridCol w:w="1187"/>
        <w:gridCol w:w="360"/>
        <w:gridCol w:w="1105"/>
      </w:tblGrid>
      <w:tr w:rsidR="00315544" w:rsidRPr="00315544" w14:paraId="157E0FEC" w14:textId="77777777" w:rsidTr="0081542D">
        <w:trPr>
          <w:trHeight w:val="100"/>
        </w:trPr>
        <w:tc>
          <w:tcPr>
            <w:tcW w:w="5000" w:type="pct"/>
            <w:gridSpan w:val="13"/>
            <w:tcBorders>
              <w:top w:val="nil"/>
              <w:right w:val="nil"/>
            </w:tcBorders>
          </w:tcPr>
          <w:p w14:paraId="195CBAFC" w14:textId="5D13D8BA" w:rsidR="00315544" w:rsidRPr="00E85891" w:rsidRDefault="00315544" w:rsidP="008154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Supplementary </w:t>
            </w:r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 Industrial quality of extracted ‘</w:t>
            </w: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emminello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’ lemon juice from fruits collected from healthy trees and from the asymptomatic and symptomatic sector of HLB-affected trees (diseased trees) collected in different harvesting seasons in the south-southeast of São Paulo State.</w:t>
            </w:r>
          </w:p>
        </w:tc>
      </w:tr>
      <w:tr w:rsidR="00315544" w:rsidRPr="00E85891" w14:paraId="00D3B867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5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0357F53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arameter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F624DB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4CBBE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17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FD2476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109AE6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18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B75896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7250D4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19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37B6D7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123D7D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2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71CD40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7FF313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02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40EF48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CC79CB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</w:tr>
      <w:tr w:rsidR="00315544" w:rsidRPr="00E85891" w14:paraId="57932362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5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096E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cidity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%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9BC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E5E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9DA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C58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09E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EE0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74F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2E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FBD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5E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69F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046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795C88D7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2C14E61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CE8A8A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49B8242" w14:textId="5D6E521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±0.05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CE10B8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083DC97" w14:textId="461735A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±0.0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DB2364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8D99FE2" w14:textId="269FEA5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±0.0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FD7634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507EA17" w14:textId="3B29C5ED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±0.0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BAC4BA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BDEEA3B" w14:textId="4C9AFB9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±0.0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1CCCBD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18B52B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2±0.06</w:t>
            </w:r>
          </w:p>
        </w:tc>
      </w:tr>
      <w:tr w:rsidR="00315544" w:rsidRPr="00E85891" w14:paraId="42E10C45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6DFA985D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41B4162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34C2C570" w14:textId="4DEBBF0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±0.04d</w:t>
            </w:r>
          </w:p>
        </w:tc>
        <w:tc>
          <w:tcPr>
            <w:tcW w:w="167" w:type="pct"/>
            <w:shd w:val="clear" w:color="auto" w:fill="auto"/>
            <w:noWrap/>
          </w:tcPr>
          <w:p w14:paraId="2F1D296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</w:tcPr>
          <w:p w14:paraId="0CCA852D" w14:textId="1F6D3ED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±0.06</w:t>
            </w:r>
          </w:p>
        </w:tc>
        <w:tc>
          <w:tcPr>
            <w:tcW w:w="167" w:type="pct"/>
            <w:shd w:val="clear" w:color="auto" w:fill="auto"/>
            <w:noWrap/>
          </w:tcPr>
          <w:p w14:paraId="5063D5A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14:paraId="210769DE" w14:textId="5FEE534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±0.02</w:t>
            </w:r>
          </w:p>
        </w:tc>
        <w:tc>
          <w:tcPr>
            <w:tcW w:w="167" w:type="pct"/>
            <w:shd w:val="clear" w:color="auto" w:fill="auto"/>
            <w:noWrap/>
          </w:tcPr>
          <w:p w14:paraId="34751E1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0C10849E" w14:textId="54FE1A7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±0.04</w:t>
            </w:r>
          </w:p>
        </w:tc>
        <w:tc>
          <w:tcPr>
            <w:tcW w:w="167" w:type="pct"/>
            <w:shd w:val="clear" w:color="auto" w:fill="auto"/>
            <w:noWrap/>
          </w:tcPr>
          <w:p w14:paraId="70BC6B9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0777DFDD" w14:textId="3D1058B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±0.22</w:t>
            </w:r>
          </w:p>
        </w:tc>
        <w:tc>
          <w:tcPr>
            <w:tcW w:w="167" w:type="pct"/>
            <w:shd w:val="clear" w:color="auto" w:fill="auto"/>
            <w:noWrap/>
          </w:tcPr>
          <w:p w14:paraId="1CD3E5B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</w:tcPr>
          <w:p w14:paraId="081FB14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2±0.08</w:t>
            </w:r>
          </w:p>
        </w:tc>
      </w:tr>
      <w:tr w:rsidR="00315544" w:rsidRPr="00E85891" w14:paraId="5A4131D4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EA0893C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FBD984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7883264" w14:textId="20BE67E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±0.07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F01E23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64F7705" w14:textId="0F72682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±0.0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195F95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18C8368" w14:textId="334B411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±0.0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69A1B1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10D9021" w14:textId="690D101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±0.0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05F0ED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9CA1C11" w14:textId="7C726F4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±0.0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9A35B5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7AF3138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0±0.07</w:t>
            </w:r>
          </w:p>
        </w:tc>
      </w:tr>
      <w:tr w:rsidR="00315544" w:rsidRPr="00E85891" w14:paraId="4028F5D8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22181BD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A7ADC7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668B2E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4±0.03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9A3EA1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058213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5±0.04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2FFFF36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92AADB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9±0.03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557D8E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6297E1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1±0.04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0D8416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352EE7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8±0.08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F92BBA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358B2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074C2C89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37A8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°Brix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203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00C54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9E2DB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4B5F1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B473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7648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981E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942B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2175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7284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181B97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B4B33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1CFCD83C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055384C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05D7BC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D613AD0" w14:textId="4D23CD7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±0.04e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619EAA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0B4C894D" w14:textId="1CA5C303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±0.13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23C070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3E61F90" w14:textId="134E768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±0.03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E559B7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53B3C37" w14:textId="352ED1B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±0.0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C81E51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E3E9EC3" w14:textId="1E36FCAB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±0.0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35D7EE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4DA124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.5±0.19</w:t>
            </w:r>
          </w:p>
        </w:tc>
      </w:tr>
      <w:tr w:rsidR="00315544" w:rsidRPr="00E85891" w14:paraId="26349E24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2B003B7B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42F6B4A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0D7E2645" w14:textId="3E87F6E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±0.06d</w:t>
            </w:r>
          </w:p>
        </w:tc>
        <w:tc>
          <w:tcPr>
            <w:tcW w:w="167" w:type="pct"/>
            <w:shd w:val="clear" w:color="auto" w:fill="auto"/>
            <w:noWrap/>
          </w:tcPr>
          <w:p w14:paraId="3B8EDB3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7" w:type="pct"/>
            <w:shd w:val="clear" w:color="auto" w:fill="auto"/>
            <w:noWrap/>
          </w:tcPr>
          <w:p w14:paraId="727D9982" w14:textId="0117BA0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±0.12</w:t>
            </w:r>
          </w:p>
        </w:tc>
        <w:tc>
          <w:tcPr>
            <w:tcW w:w="167" w:type="pct"/>
            <w:shd w:val="clear" w:color="auto" w:fill="auto"/>
            <w:noWrap/>
          </w:tcPr>
          <w:p w14:paraId="5777151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14:paraId="0E7055B1" w14:textId="60303C62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±0.07</w:t>
            </w:r>
          </w:p>
        </w:tc>
        <w:tc>
          <w:tcPr>
            <w:tcW w:w="167" w:type="pct"/>
            <w:shd w:val="clear" w:color="auto" w:fill="auto"/>
            <w:noWrap/>
          </w:tcPr>
          <w:p w14:paraId="06942E5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7DC25435" w14:textId="358972D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±0.12</w:t>
            </w:r>
          </w:p>
        </w:tc>
        <w:tc>
          <w:tcPr>
            <w:tcW w:w="167" w:type="pct"/>
            <w:shd w:val="clear" w:color="auto" w:fill="auto"/>
            <w:noWrap/>
          </w:tcPr>
          <w:p w14:paraId="2325739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6ECFFE8E" w14:textId="7D3E18D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±0.09</w:t>
            </w:r>
          </w:p>
        </w:tc>
        <w:tc>
          <w:tcPr>
            <w:tcW w:w="167" w:type="pct"/>
            <w:shd w:val="clear" w:color="auto" w:fill="auto"/>
            <w:noWrap/>
          </w:tcPr>
          <w:p w14:paraId="3C658F3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12" w:type="pct"/>
            <w:shd w:val="clear" w:color="auto" w:fill="auto"/>
            <w:noWrap/>
          </w:tcPr>
          <w:p w14:paraId="1F33EDC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.2±0.2</w:t>
            </w:r>
          </w:p>
        </w:tc>
      </w:tr>
      <w:tr w:rsidR="00315544" w:rsidRPr="00E85891" w14:paraId="42A623EC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BA3982E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E11F30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1A536F8" w14:textId="75066F0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±0.04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A3AC9B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C597AF9" w14:textId="61CA2BF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±0.1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FCF883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7A94CDF" w14:textId="12DE34BD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±0.0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4F6C4E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9ECAD1C" w14:textId="3BC02F7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±0.0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7B9C0D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C27143B" w14:textId="1BBDA3B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±0.2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23FCA0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0436BAB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9.9±0.25</w:t>
            </w:r>
          </w:p>
        </w:tc>
      </w:tr>
      <w:tr w:rsidR="00315544" w:rsidRPr="00E85891" w14:paraId="125A82F6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ABCF0F8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D754AF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7C8A1F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8.5±0.0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6F982B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D17F94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.8±0.1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BC3C48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056784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9.3±0.0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0513FD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80A10B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9.5±0.1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530038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E03A84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3.0±0.1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D5CB1D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820835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1C04CFD7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C440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Ratio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D8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6E21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C5FF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0AC89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BD5F3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A49C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EC07E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7980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1564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8ECE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4B8A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C9FA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1D44F488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FA61CB4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2A82F0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92139AC" w14:textId="56E9E7D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AAE474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0AF29B03" w14:textId="78060C3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±0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831789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CEB082D" w14:textId="666FBD0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FA5745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96D578B" w14:textId="67B3AFE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2C447D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F04BC81" w14:textId="1B10CC1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3C0599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539963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7±0.02</w:t>
            </w:r>
          </w:p>
        </w:tc>
      </w:tr>
      <w:tr w:rsidR="00315544" w:rsidRPr="00E85891" w14:paraId="1B779A16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7965C77D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50A30E8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1A723913" w14:textId="736FFC2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shd w:val="clear" w:color="auto" w:fill="auto"/>
            <w:noWrap/>
          </w:tcPr>
          <w:p w14:paraId="2B045F6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</w:tcPr>
          <w:p w14:paraId="61CDA40C" w14:textId="5B0AEE1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±0.02</w:t>
            </w:r>
          </w:p>
        </w:tc>
        <w:tc>
          <w:tcPr>
            <w:tcW w:w="167" w:type="pct"/>
            <w:shd w:val="clear" w:color="auto" w:fill="auto"/>
            <w:noWrap/>
          </w:tcPr>
          <w:p w14:paraId="291B5D3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14:paraId="19D2EBCF" w14:textId="2A28FF5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±0.01</w:t>
            </w:r>
          </w:p>
        </w:tc>
        <w:tc>
          <w:tcPr>
            <w:tcW w:w="167" w:type="pct"/>
            <w:shd w:val="clear" w:color="auto" w:fill="auto"/>
            <w:noWrap/>
          </w:tcPr>
          <w:p w14:paraId="4BAD10D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496C854A" w14:textId="01D9909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±0.02</w:t>
            </w:r>
          </w:p>
        </w:tc>
        <w:tc>
          <w:tcPr>
            <w:tcW w:w="167" w:type="pct"/>
            <w:shd w:val="clear" w:color="auto" w:fill="auto"/>
            <w:noWrap/>
          </w:tcPr>
          <w:p w14:paraId="634238A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7E845786" w14:textId="3BC5D40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±0.04</w:t>
            </w:r>
          </w:p>
        </w:tc>
        <w:tc>
          <w:tcPr>
            <w:tcW w:w="167" w:type="pct"/>
            <w:shd w:val="clear" w:color="auto" w:fill="auto"/>
            <w:noWrap/>
          </w:tcPr>
          <w:p w14:paraId="361EAF5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12" w:type="pct"/>
            <w:shd w:val="clear" w:color="auto" w:fill="auto"/>
            <w:noWrap/>
          </w:tcPr>
          <w:p w14:paraId="523A23A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±0.02</w:t>
            </w:r>
          </w:p>
        </w:tc>
      </w:tr>
      <w:tr w:rsidR="00315544" w:rsidRPr="00E85891" w14:paraId="10C836FD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65F0998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6FFF0A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3BEECE2" w14:textId="2FBA975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±0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E92943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84D9EA2" w14:textId="32800711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4CB88C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F4B8259" w14:textId="1A101F71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±0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ED48FC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B9CEAD0" w14:textId="5D3692C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DE8EA6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B755E24" w14:textId="2A4283C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±0.0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0A9540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B0A9A2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±0.02</w:t>
            </w:r>
          </w:p>
        </w:tc>
      </w:tr>
      <w:tr w:rsidR="00315544" w:rsidRPr="00E85891" w14:paraId="3AEA47EB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BF24E91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9BCF58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12428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33CB03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A3FD1E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7±0.0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D64EBD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3B8EEF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28B4AC1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639A0F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6±0.0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BE1756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360ECE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.9±0.0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6DD5A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8AB33A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0B2A03A7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491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Oils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%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A27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E206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7EC3F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31012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5D28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AD9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3101A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1A432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8F324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93C2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D5033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E8985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24DC8DE1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5DAC54E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4D01E8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F30B934" w14:textId="11A9C2B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±0.00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B3DB94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9FA049A" w14:textId="389FF24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±0.00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78F750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589EC75" w14:textId="128CC9B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±0.00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741069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4A6B0A3" w14:textId="24E2FC5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9D338A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730430B" w14:textId="3E23820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188CC9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181CD32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7±0.01</w:t>
            </w:r>
          </w:p>
        </w:tc>
      </w:tr>
      <w:tr w:rsidR="00315544" w:rsidRPr="00E85891" w14:paraId="1A88DC44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3C3BB200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59288BD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038A32F2" w14:textId="32F70473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±0.00d</w:t>
            </w:r>
          </w:p>
        </w:tc>
        <w:tc>
          <w:tcPr>
            <w:tcW w:w="167" w:type="pct"/>
            <w:shd w:val="clear" w:color="auto" w:fill="auto"/>
            <w:noWrap/>
          </w:tcPr>
          <w:p w14:paraId="67D10DF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</w:tcPr>
          <w:p w14:paraId="5A124C7E" w14:textId="733FD30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±0.00</w:t>
            </w:r>
          </w:p>
        </w:tc>
        <w:tc>
          <w:tcPr>
            <w:tcW w:w="167" w:type="pct"/>
            <w:shd w:val="clear" w:color="auto" w:fill="auto"/>
            <w:noWrap/>
          </w:tcPr>
          <w:p w14:paraId="0B0D76B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</w:tcPr>
          <w:p w14:paraId="1E8FDE0A" w14:textId="7290A6B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±0.00d</w:t>
            </w:r>
          </w:p>
        </w:tc>
        <w:tc>
          <w:tcPr>
            <w:tcW w:w="167" w:type="pct"/>
            <w:shd w:val="clear" w:color="auto" w:fill="auto"/>
            <w:noWrap/>
          </w:tcPr>
          <w:p w14:paraId="1045E8C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64FF9DD0" w14:textId="46A98B8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±0.00</w:t>
            </w:r>
          </w:p>
        </w:tc>
        <w:tc>
          <w:tcPr>
            <w:tcW w:w="167" w:type="pct"/>
            <w:shd w:val="clear" w:color="auto" w:fill="auto"/>
            <w:noWrap/>
          </w:tcPr>
          <w:p w14:paraId="3D56230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2C89D387" w14:textId="715A174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±0.01</w:t>
            </w:r>
          </w:p>
        </w:tc>
        <w:tc>
          <w:tcPr>
            <w:tcW w:w="167" w:type="pct"/>
            <w:shd w:val="clear" w:color="auto" w:fill="auto"/>
            <w:noWrap/>
          </w:tcPr>
          <w:p w14:paraId="3E84A6A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12" w:type="pct"/>
            <w:shd w:val="clear" w:color="auto" w:fill="auto"/>
            <w:noWrap/>
          </w:tcPr>
          <w:p w14:paraId="01FB236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7±0.01</w:t>
            </w:r>
          </w:p>
        </w:tc>
      </w:tr>
      <w:tr w:rsidR="00315544" w:rsidRPr="00E85891" w14:paraId="79958F46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F76CDA3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BBBA1C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83A5F01" w14:textId="769C411D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±0.00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25B920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0DFE59F6" w14:textId="325974C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±0.00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1CDDB0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1598AC5" w14:textId="283BCDD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±0.00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32D639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F5237ED" w14:textId="2CE2DC1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±0.00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0385A8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CF51E25" w14:textId="4722911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±0.0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292411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FD7EC6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8±0.01</w:t>
            </w:r>
          </w:p>
        </w:tc>
      </w:tr>
      <w:tr w:rsidR="00315544" w:rsidRPr="00E85891" w14:paraId="79B6E5C2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9A6586D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D9B524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AB0FB7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4±0.0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2ABAD3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F20FE8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6±0.0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FD1824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238074C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6±0.0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20BCD2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9CB38F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8±0.0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4558B7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0D31F8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13±0.0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E6C6D3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0A65FD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3ABB2EC0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47F2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Viscosity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</w:t>
            </w: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cP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148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1BA5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6396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5EFA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89AF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6DA46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9303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B0F7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DE4A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D9EE5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9CD0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C948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0BF999A8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9FD5391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67BB70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3291063" w14:textId="5F068DA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±0.2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9666A1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9003903" w14:textId="1976537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±0.1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898075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B5DCFD1" w14:textId="1621AB8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±0.2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8FA8F0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F4D83AB" w14:textId="24BF3A9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±0.23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BC0EA3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2E661E7" w14:textId="2E0F881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±0.1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B46A2A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6FD9A77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3±0.22</w:t>
            </w:r>
          </w:p>
        </w:tc>
      </w:tr>
      <w:tr w:rsidR="00315544" w:rsidRPr="00E85891" w14:paraId="7648BBC1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01888266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6CFF37A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551" w:type="pct"/>
            <w:shd w:val="clear" w:color="auto" w:fill="auto"/>
            <w:noWrap/>
          </w:tcPr>
          <w:p w14:paraId="1606EF24" w14:textId="3D11AFD3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±0.15</w:t>
            </w:r>
          </w:p>
        </w:tc>
        <w:tc>
          <w:tcPr>
            <w:tcW w:w="167" w:type="pct"/>
            <w:shd w:val="clear" w:color="auto" w:fill="auto"/>
            <w:noWrap/>
          </w:tcPr>
          <w:p w14:paraId="231105A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</w:tcPr>
          <w:p w14:paraId="5F11CB40" w14:textId="5737315B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±0.08</w:t>
            </w:r>
          </w:p>
        </w:tc>
        <w:tc>
          <w:tcPr>
            <w:tcW w:w="167" w:type="pct"/>
            <w:shd w:val="clear" w:color="auto" w:fill="auto"/>
            <w:noWrap/>
          </w:tcPr>
          <w:p w14:paraId="48AF475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14:paraId="074FCBF1" w14:textId="23F94BC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±0.08d</w:t>
            </w:r>
          </w:p>
        </w:tc>
        <w:tc>
          <w:tcPr>
            <w:tcW w:w="167" w:type="pct"/>
            <w:shd w:val="clear" w:color="auto" w:fill="auto"/>
            <w:noWrap/>
          </w:tcPr>
          <w:p w14:paraId="1B4F840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548942E8" w14:textId="2DDD863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±0.25</w:t>
            </w:r>
          </w:p>
        </w:tc>
        <w:tc>
          <w:tcPr>
            <w:tcW w:w="167" w:type="pct"/>
            <w:shd w:val="clear" w:color="auto" w:fill="auto"/>
            <w:noWrap/>
          </w:tcPr>
          <w:p w14:paraId="30D89ED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0153634C" w14:textId="4491E1F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±0.10</w:t>
            </w:r>
          </w:p>
        </w:tc>
        <w:tc>
          <w:tcPr>
            <w:tcW w:w="167" w:type="pct"/>
            <w:shd w:val="clear" w:color="auto" w:fill="auto"/>
            <w:noWrap/>
          </w:tcPr>
          <w:p w14:paraId="77151A5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12" w:type="pct"/>
            <w:shd w:val="clear" w:color="auto" w:fill="auto"/>
            <w:noWrap/>
          </w:tcPr>
          <w:p w14:paraId="7FA19E7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3±0.29</w:t>
            </w:r>
          </w:p>
        </w:tc>
      </w:tr>
      <w:tr w:rsidR="00315544" w:rsidRPr="00E85891" w14:paraId="073FD0AB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57BF71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458344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6DA8D05" w14:textId="26737D52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±0.2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960AAA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C7F4DC3" w14:textId="379B7E3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±0.02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AD7192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8ED4C9B" w14:textId="7B6D57FB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±0.0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2A0A2C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792CA7E" w14:textId="2CD535E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±0.05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56F482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9309854" w14:textId="3218694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±0.10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85087E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47AD4B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8±0.20</w:t>
            </w:r>
          </w:p>
        </w:tc>
      </w:tr>
      <w:tr w:rsidR="00315544" w:rsidRPr="00E85891" w14:paraId="08C25801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634F595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8BE173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F8D7AC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.2±0.1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1AB664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77E962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2±0.27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E53BF3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DDAB76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.6±0.1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ABAED3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02C431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.4±0.19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D1560A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828D39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8.6±0.1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149F43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D2AA9D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35B8F31D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C900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Hesperidin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mg/kg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C60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3F3A9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B754D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3FDAD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BB05D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B77C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FA88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40E73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3B85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4EA9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1D90AE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8454D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2269E2B6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5372EF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36CF4A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5F326A8" w14:textId="6D8B9BD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1.6±17.0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C1EA90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F47AC57" w14:textId="3D5F341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5.1±26.7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BAB58E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77F5557" w14:textId="085E563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6±1.71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AF9AAE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71DE730" w14:textId="0A82240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2.4±5.4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13AE7A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BD64CB0" w14:textId="33DF815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2±3.79d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748ACF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7A1F6B7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13.4±19.25</w:t>
            </w:r>
          </w:p>
        </w:tc>
      </w:tr>
      <w:tr w:rsidR="00315544" w:rsidRPr="00E85891" w14:paraId="03D36510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532B21FA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38C3671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3B55923A" w14:textId="461F04B3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1.3±18.79</w:t>
            </w:r>
          </w:p>
        </w:tc>
        <w:tc>
          <w:tcPr>
            <w:tcW w:w="167" w:type="pct"/>
            <w:shd w:val="clear" w:color="auto" w:fill="auto"/>
            <w:noWrap/>
          </w:tcPr>
          <w:p w14:paraId="5CD7848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</w:tcPr>
          <w:p w14:paraId="5302FCA3" w14:textId="2F041361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9.5±38.16</w:t>
            </w:r>
          </w:p>
        </w:tc>
        <w:tc>
          <w:tcPr>
            <w:tcW w:w="167" w:type="pct"/>
            <w:shd w:val="clear" w:color="auto" w:fill="auto"/>
            <w:noWrap/>
          </w:tcPr>
          <w:p w14:paraId="34A2E6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</w:tcPr>
          <w:p w14:paraId="687B8FBE" w14:textId="4A684D9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.4±3.77d</w:t>
            </w:r>
          </w:p>
        </w:tc>
        <w:tc>
          <w:tcPr>
            <w:tcW w:w="167" w:type="pct"/>
            <w:shd w:val="clear" w:color="auto" w:fill="auto"/>
            <w:noWrap/>
          </w:tcPr>
          <w:p w14:paraId="6746621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122EB034" w14:textId="0162F7C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4.9±13.80</w:t>
            </w:r>
          </w:p>
        </w:tc>
        <w:tc>
          <w:tcPr>
            <w:tcW w:w="167" w:type="pct"/>
            <w:shd w:val="clear" w:color="auto" w:fill="auto"/>
            <w:noWrap/>
          </w:tcPr>
          <w:p w14:paraId="242A812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</w:tcPr>
          <w:p w14:paraId="0DAA5D5D" w14:textId="3DAE02F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0.2±5.61</w:t>
            </w:r>
          </w:p>
        </w:tc>
        <w:tc>
          <w:tcPr>
            <w:tcW w:w="167" w:type="pct"/>
            <w:shd w:val="clear" w:color="auto" w:fill="auto"/>
            <w:noWrap/>
          </w:tcPr>
          <w:p w14:paraId="5BCC6D3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12" w:type="pct"/>
            <w:shd w:val="clear" w:color="auto" w:fill="auto"/>
            <w:noWrap/>
          </w:tcPr>
          <w:p w14:paraId="4C87765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40.6±20.58</w:t>
            </w:r>
          </w:p>
        </w:tc>
      </w:tr>
      <w:tr w:rsidR="00315544" w:rsidRPr="00E85891" w14:paraId="78C4CC5B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FD8C38B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9D2963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3ED8C8D1" w14:textId="2E5D167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4.8±13.87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D9CCCC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36983E8" w14:textId="5D950785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9.4±49.2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1F60DE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7815B91" w14:textId="57B42A9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1.0±9.7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8A2D06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921A34F" w14:textId="394E5F5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9.5±18.39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A82E7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B020A6C" w14:textId="0EAD822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8.7±11.71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85677F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584561C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71.6±19.38</w:t>
            </w:r>
          </w:p>
        </w:tc>
      </w:tr>
      <w:tr w:rsidR="00315544" w:rsidRPr="00E85891" w14:paraId="79A7197E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0E0C0B0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4CDCB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4BBCB2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82.6±10.14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36D178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B2D05D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18±29.9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944DFF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251EE8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17±5.39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C38E0C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D12FD9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2.3±11.3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C96900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72002A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80.3±7.6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213B89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99D112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5F439CB8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F64E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ectin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mg/kg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C7C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900FE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E607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694E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A870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EB0B1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501E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74D5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DF80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25D4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C109C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16F9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70E911DD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FE03202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6EB578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D89F05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5.2±16.69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FD5538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05F3394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0.0±24.09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EE9A96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514558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6.1±27.89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382284C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1F4C5A2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7.9±20.7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F2B42D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9AF0BB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2.1±26.3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5B604EE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18BEF5D1" w14:textId="3CC15A7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14.4±16.08</w:t>
            </w:r>
          </w:p>
        </w:tc>
      </w:tr>
      <w:tr w:rsidR="00315544" w:rsidRPr="00E85891" w14:paraId="3B56402D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385F3B4E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3872E81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</w:tcPr>
          <w:p w14:paraId="2B3EA28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5.0±14.20</w:t>
            </w:r>
          </w:p>
        </w:tc>
        <w:tc>
          <w:tcPr>
            <w:tcW w:w="167" w:type="pct"/>
            <w:shd w:val="clear" w:color="auto" w:fill="auto"/>
            <w:noWrap/>
          </w:tcPr>
          <w:p w14:paraId="1CED1B2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</w:tcPr>
          <w:p w14:paraId="4F36D33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3.0±8.26</w:t>
            </w:r>
          </w:p>
        </w:tc>
        <w:tc>
          <w:tcPr>
            <w:tcW w:w="167" w:type="pct"/>
            <w:shd w:val="clear" w:color="auto" w:fill="auto"/>
            <w:noWrap/>
          </w:tcPr>
          <w:p w14:paraId="0553074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</w:tcPr>
          <w:p w14:paraId="5D4C18F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8.8±21.29</w:t>
            </w:r>
          </w:p>
        </w:tc>
        <w:tc>
          <w:tcPr>
            <w:tcW w:w="167" w:type="pct"/>
            <w:shd w:val="clear" w:color="auto" w:fill="auto"/>
            <w:noWrap/>
          </w:tcPr>
          <w:p w14:paraId="4B67CA6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67CD7EA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9.6±32.69</w:t>
            </w:r>
          </w:p>
        </w:tc>
        <w:tc>
          <w:tcPr>
            <w:tcW w:w="167" w:type="pct"/>
            <w:shd w:val="clear" w:color="auto" w:fill="auto"/>
            <w:noWrap/>
          </w:tcPr>
          <w:p w14:paraId="517FC7D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2E219B4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3.1±9.39</w:t>
            </w:r>
          </w:p>
        </w:tc>
        <w:tc>
          <w:tcPr>
            <w:tcW w:w="167" w:type="pct"/>
            <w:shd w:val="clear" w:color="auto" w:fill="auto"/>
            <w:noWrap/>
          </w:tcPr>
          <w:p w14:paraId="5A4DEFE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</w:tcPr>
          <w:p w14:paraId="7AF8F184" w14:textId="60B88AF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13.7±19.04</w:t>
            </w:r>
          </w:p>
        </w:tc>
      </w:tr>
      <w:tr w:rsidR="00315544" w:rsidRPr="00E85891" w14:paraId="6D95EE99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6E8D57C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D52FFC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542AD6A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3.9±29.1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A796CF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6F56A86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7.6±18.7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A86913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77DCE1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3.9±20.3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058EDED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EAC6A3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2.1±34.14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2772FCD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15ACDE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8.4±43.4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399CBD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0E2CF3E9" w14:textId="22B798EB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17.8±21.30</w:t>
            </w:r>
          </w:p>
        </w:tc>
      </w:tr>
      <w:tr w:rsidR="00315544" w:rsidRPr="00E85891" w14:paraId="090EB732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EF4793" w14:textId="77777777" w:rsidR="00315544" w:rsidRPr="00E85891" w:rsidRDefault="00315544" w:rsidP="0081542D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599A87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2E1DEA9" w14:textId="787246E2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14.7±11.89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E27E10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AF05EAD" w14:textId="35D409C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10.2±10.23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26CCF0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34EA0D2" w14:textId="3165CB76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26.3±14.39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A7C865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63B4ABD" w14:textId="293B2C6F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336.6±16.5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BAF344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B74D510" w14:textId="2286EB7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61.2±19.56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C1EC82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3F0D45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487AD0D1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A560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Limonin</w:t>
            </w:r>
            <w:proofErr w:type="spellEnd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(mg/kg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0DC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450E3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0572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5BA1D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DBEC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CBF2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EEBD86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97C8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BC98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FCCA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B503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F0A87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  <w:tr w:rsidR="00315544" w:rsidRPr="00E85891" w14:paraId="14A0DBAA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AA9ACA2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Healthy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A507A00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0C651FDB" w14:textId="1A6013BD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±1.08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1E83BD7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F08852D" w14:textId="363CEAC9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±3.6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4E9EE5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D69FF2F" w14:textId="048B9A2E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±0.66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66F9E0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430DE787" w14:textId="0001722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±1.3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7780B5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23581EFD" w14:textId="2D04BAA1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±0.0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06A99898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334FBA0A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9.8±1.38</w:t>
            </w:r>
          </w:p>
        </w:tc>
      </w:tr>
      <w:tr w:rsidR="00315544" w:rsidRPr="00E85891" w14:paraId="3498DEAF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</w:tcPr>
          <w:p w14:paraId="7A17CDEA" w14:textId="77777777" w:rsidR="00315544" w:rsidRPr="00E85891" w:rsidRDefault="00315544" w:rsidP="0081542D">
            <w:pPr>
              <w:spacing w:after="0" w:line="240" w:lineRule="auto"/>
              <w:ind w:left="71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A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</w:tcPr>
          <w:p w14:paraId="7E437CF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</w:tcPr>
          <w:p w14:paraId="7E1D4253" w14:textId="60AE9504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±1.29</w:t>
            </w:r>
          </w:p>
        </w:tc>
        <w:tc>
          <w:tcPr>
            <w:tcW w:w="167" w:type="pct"/>
            <w:shd w:val="clear" w:color="auto" w:fill="auto"/>
            <w:noWrap/>
          </w:tcPr>
          <w:p w14:paraId="4386787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</w:tcPr>
          <w:p w14:paraId="18C75E7F" w14:textId="674BC5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±1.59</w:t>
            </w:r>
          </w:p>
        </w:tc>
        <w:tc>
          <w:tcPr>
            <w:tcW w:w="167" w:type="pct"/>
            <w:shd w:val="clear" w:color="auto" w:fill="auto"/>
            <w:noWrap/>
          </w:tcPr>
          <w:p w14:paraId="3380E0A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</w:tcPr>
          <w:p w14:paraId="7236B763" w14:textId="0DCF4E28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±2.41</w:t>
            </w:r>
          </w:p>
        </w:tc>
        <w:tc>
          <w:tcPr>
            <w:tcW w:w="167" w:type="pct"/>
            <w:shd w:val="clear" w:color="auto" w:fill="auto"/>
            <w:noWrap/>
          </w:tcPr>
          <w:p w14:paraId="38263991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2D7B3908" w14:textId="2424181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±1.72</w:t>
            </w:r>
          </w:p>
        </w:tc>
        <w:tc>
          <w:tcPr>
            <w:tcW w:w="167" w:type="pct"/>
            <w:shd w:val="clear" w:color="auto" w:fill="auto"/>
            <w:noWrap/>
          </w:tcPr>
          <w:p w14:paraId="6B47BB13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</w:tcPr>
          <w:p w14:paraId="39E0B992" w14:textId="29789060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±0.61</w:t>
            </w:r>
          </w:p>
        </w:tc>
        <w:tc>
          <w:tcPr>
            <w:tcW w:w="167" w:type="pct"/>
            <w:shd w:val="clear" w:color="auto" w:fill="auto"/>
            <w:noWrap/>
          </w:tcPr>
          <w:p w14:paraId="7D3BDEA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</w:tcPr>
          <w:p w14:paraId="7CD93A27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4.8±1.86</w:t>
            </w:r>
          </w:p>
        </w:tc>
      </w:tr>
      <w:tr w:rsidR="00315544" w:rsidRPr="00E85891" w14:paraId="420AC4E5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7A3A46E" w14:textId="77777777" w:rsidR="00315544" w:rsidRPr="00E85891" w:rsidRDefault="00315544" w:rsidP="0081542D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ymptomatic</w:t>
            </w:r>
            <w:proofErr w:type="spellEnd"/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BE80D6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05691B7" w14:textId="368283A2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±1.63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420F1E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EECC4EB" w14:textId="5F4EAA91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±5.8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4C4B466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ED8F837" w14:textId="56F6773C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±3.82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4B76085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69FEC8F9" w14:textId="3A30FCCA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±5.65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6E70DF8E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hideMark/>
          </w:tcPr>
          <w:p w14:paraId="7B3D4863" w14:textId="608698C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±0.89</w:t>
            </w:r>
          </w:p>
        </w:tc>
        <w:tc>
          <w:tcPr>
            <w:tcW w:w="167" w:type="pct"/>
            <w:shd w:val="clear" w:color="auto" w:fill="auto"/>
            <w:noWrap/>
            <w:hideMark/>
          </w:tcPr>
          <w:p w14:paraId="790EFD4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2" w:type="pct"/>
            <w:shd w:val="clear" w:color="auto" w:fill="auto"/>
            <w:noWrap/>
            <w:hideMark/>
          </w:tcPr>
          <w:p w14:paraId="4F170AE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7.2±2.19</w:t>
            </w:r>
          </w:p>
        </w:tc>
      </w:tr>
      <w:tr w:rsidR="00315544" w:rsidRPr="00E85891" w14:paraId="4A28BD33" w14:textId="77777777" w:rsidTr="0031554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23051C5" w14:textId="77777777" w:rsidR="00315544" w:rsidRPr="00E85891" w:rsidRDefault="00315544" w:rsidP="00815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verage</w:t>
            </w:r>
            <w:proofErr w:type="spellEnd"/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2BDBE7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440DB82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9.1±1.02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731E2D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FD94AEC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8.1±2.58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E1C054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402F11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6.6±1.55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3FE90FFF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B178C64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2.9±2.8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171C19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41D12B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E8589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1.2±0.51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A6444FB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3B74D99" w14:textId="77777777" w:rsidR="00315544" w:rsidRPr="00E85891" w:rsidRDefault="00315544" w:rsidP="00815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</w:p>
        </w:tc>
      </w:tr>
    </w:tbl>
    <w:p w14:paraId="0D982CC4" w14:textId="77777777" w:rsidR="00A828A1" w:rsidRPr="00886874" w:rsidRDefault="00A828A1">
      <w:pPr>
        <w:rPr>
          <w:lang w:val="en-US"/>
        </w:rPr>
      </w:pPr>
    </w:p>
    <w:sectPr w:rsidR="00A828A1" w:rsidRPr="00886874" w:rsidSect="007C35A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A1"/>
    <w:rsid w:val="002304E5"/>
    <w:rsid w:val="00315544"/>
    <w:rsid w:val="004C1031"/>
    <w:rsid w:val="0058079B"/>
    <w:rsid w:val="00781FCB"/>
    <w:rsid w:val="007B5E12"/>
    <w:rsid w:val="007C35A8"/>
    <w:rsid w:val="00886874"/>
    <w:rsid w:val="00A0792E"/>
    <w:rsid w:val="00A828A1"/>
    <w:rsid w:val="00B05866"/>
    <w:rsid w:val="00BD7895"/>
    <w:rsid w:val="00CF6B48"/>
    <w:rsid w:val="00EE6049"/>
    <w:rsid w:val="00F0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0DC96"/>
  <w15:chartTrackingRefBased/>
  <w15:docId w15:val="{3125485E-F881-48B9-82FA-B55B4F93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6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1542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ifuentes Arenas</dc:creator>
  <cp:keywords/>
  <dc:description/>
  <cp:lastModifiedBy>Juan Camilo Cifuentes Arenas</cp:lastModifiedBy>
  <cp:revision>4</cp:revision>
  <dcterms:created xsi:type="dcterms:W3CDTF">2022-05-10T17:02:00Z</dcterms:created>
  <dcterms:modified xsi:type="dcterms:W3CDTF">2022-09-22T17:33:00Z</dcterms:modified>
</cp:coreProperties>
</file>